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3D98D" w14:textId="6E3C676A" w:rsidR="00B45800" w:rsidRPr="00092BC0" w:rsidRDefault="00FC7A7F" w:rsidP="00B45800">
      <w:pPr>
        <w:pStyle w:val="Heading1"/>
        <w:spacing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color w:val="000000" w:themeColor="text1"/>
          <w:sz w:val="22"/>
          <w:szCs w:val="22"/>
        </w:rPr>
        <w:t>S</w:t>
      </w:r>
      <w:r w:rsidR="00B45800" w:rsidRPr="00092BC0">
        <w:rPr>
          <w:rFonts w:ascii="Arial" w:eastAsia="Arial" w:hAnsi="Arial" w:cs="Arial"/>
          <w:color w:val="000000" w:themeColor="text1"/>
          <w:sz w:val="22"/>
          <w:szCs w:val="22"/>
        </w:rPr>
        <w:t>1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 Text</w:t>
      </w:r>
      <w:bookmarkStart w:id="0" w:name="_GoBack"/>
      <w:bookmarkEnd w:id="0"/>
    </w:p>
    <w:p w14:paraId="011DB564" w14:textId="77777777" w:rsidR="00B45800" w:rsidRPr="00092BC0" w:rsidRDefault="00B45800" w:rsidP="00B45800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6BC47586" w14:textId="77777777" w:rsidR="00B45800" w:rsidRPr="00092BC0" w:rsidRDefault="00B45800" w:rsidP="00B45800">
      <w:pPr>
        <w:spacing w:after="0" w:line="240" w:lineRule="auto"/>
        <w:rPr>
          <w:rFonts w:ascii="Arial" w:hAnsi="Arial" w:cs="Arial"/>
          <w:color w:val="000000" w:themeColor="text1"/>
        </w:rPr>
      </w:pPr>
      <w:bookmarkStart w:id="1" w:name="_Additional_File_1_1"/>
      <w:bookmarkEnd w:id="1"/>
      <w:r w:rsidRPr="00092BC0">
        <w:rPr>
          <w:rFonts w:ascii="Arial" w:hAnsi="Arial" w:cs="Arial"/>
          <w:color w:val="000000" w:themeColor="text1"/>
        </w:rPr>
        <w:t>PubMed search strategy</w:t>
      </w:r>
    </w:p>
    <w:tbl>
      <w:tblPr>
        <w:tblStyle w:val="TableGrid"/>
        <w:tblW w:w="9400" w:type="dxa"/>
        <w:tblInd w:w="10" w:type="dxa"/>
        <w:tblLook w:val="04A0" w:firstRow="1" w:lastRow="0" w:firstColumn="1" w:lastColumn="0" w:noHBand="0" w:noVBand="1"/>
      </w:tblPr>
      <w:tblGrid>
        <w:gridCol w:w="1839"/>
        <w:gridCol w:w="7561"/>
      </w:tblGrid>
      <w:tr w:rsidR="00B45800" w:rsidRPr="00092BC0" w14:paraId="5C11460C" w14:textId="77777777" w:rsidTr="00EA45EE">
        <w:trPr>
          <w:trHeight w:val="1701"/>
        </w:trPr>
        <w:tc>
          <w:tcPr>
            <w:tcW w:w="1839" w:type="dxa"/>
          </w:tcPr>
          <w:p w14:paraId="6ADD785C" w14:textId="77777777" w:rsidR="00B45800" w:rsidRPr="00092BC0" w:rsidRDefault="00B45800" w:rsidP="00EA45EE">
            <w:pPr>
              <w:pStyle w:val="Default"/>
              <w:rPr>
                <w:rFonts w:ascii="Arial" w:hAnsi="Arial" w:cs="Arial"/>
                <w:color w:val="000000" w:themeColor="text1"/>
                <w:lang w:val="en-GB"/>
              </w:rPr>
            </w:pPr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Org conditions (broad)</w:t>
            </w:r>
          </w:p>
          <w:p w14:paraId="4D5F4F57" w14:textId="77777777" w:rsidR="00B45800" w:rsidRPr="00092BC0" w:rsidRDefault="00B45800" w:rsidP="00EA45EE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561" w:type="dxa"/>
          </w:tcPr>
          <w:p w14:paraId="5C73A86D" w14:textId="77777777" w:rsidR="00B45800" w:rsidRPr="00092BC0" w:rsidRDefault="00B45800" w:rsidP="00EA45E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"organizational factor*"[All Fields] OR "organizational attribute*"[All Fields] OR "organizational environment"[All Fields] OR "working conditions"[All Fields] OR "working environment"[All Fields] OR "workplace culture"[All Fields] OR "organizational climate"[All Fields] OR "professional culture"[All Fields] OR "organizational culture"[</w:t>
            </w:r>
            <w:proofErr w:type="spellStart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tw</w:t>
            </w:r>
            <w:proofErr w:type="spellEnd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] OR "organization and administration"[</w:t>
            </w:r>
            <w:proofErr w:type="spellStart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Majr</w:t>
            </w:r>
            <w:proofErr w:type="spellEnd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]</w:t>
            </w:r>
          </w:p>
        </w:tc>
      </w:tr>
      <w:tr w:rsidR="00B45800" w:rsidRPr="00092BC0" w14:paraId="6A34AE16" w14:textId="77777777" w:rsidTr="00EA45EE">
        <w:trPr>
          <w:trHeight w:val="2262"/>
        </w:trPr>
        <w:tc>
          <w:tcPr>
            <w:tcW w:w="1839" w:type="dxa"/>
          </w:tcPr>
          <w:p w14:paraId="1DB91C25" w14:textId="77777777" w:rsidR="00B45800" w:rsidRPr="00092BC0" w:rsidRDefault="00B45800" w:rsidP="00EA45EE">
            <w:pPr>
              <w:pStyle w:val="Default"/>
              <w:rPr>
                <w:rFonts w:ascii="Arial" w:hAnsi="Arial" w:cs="Arial"/>
                <w:color w:val="000000" w:themeColor="text1"/>
                <w:lang w:val="en-GB"/>
              </w:rPr>
            </w:pPr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Org conditions (specific)</w:t>
            </w:r>
          </w:p>
          <w:p w14:paraId="61796C7D" w14:textId="77777777" w:rsidR="00B45800" w:rsidRPr="00092BC0" w:rsidRDefault="00B45800" w:rsidP="00EA45EE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561" w:type="dxa"/>
          </w:tcPr>
          <w:p w14:paraId="0A43E855" w14:textId="77777777" w:rsidR="00B45800" w:rsidRPr="00092BC0" w:rsidRDefault="00B45800" w:rsidP="00EA45E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"organizational support" OR "Decision Making", Organizational"[Mesh] OR "physical infrastructure" OR "Change Management"[Mesh] OR "Workflow"[Mesh] OR "Personnel Staffing and Scheduling"[Mesh] OR "Crew Resource Management, Healthcare"[Mesh] OR "Professional Autonomy"[Mesh] OR "Leadership"[Mesh] OR "Workload"[Mesh] OR "task shifting" OR "resource constraints" OR "staff shortages OR "Health Care Rationing"[Mesh] OR "occupational stress" [</w:t>
            </w:r>
            <w:proofErr w:type="spellStart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MeSH</w:t>
            </w:r>
            <w:proofErr w:type="spellEnd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] OR "workplace violence"</w:t>
            </w:r>
          </w:p>
        </w:tc>
      </w:tr>
      <w:tr w:rsidR="00B45800" w:rsidRPr="00092BC0" w14:paraId="40584371" w14:textId="77777777" w:rsidTr="00EA45EE">
        <w:trPr>
          <w:trHeight w:val="2839"/>
        </w:trPr>
        <w:tc>
          <w:tcPr>
            <w:tcW w:w="1839" w:type="dxa"/>
          </w:tcPr>
          <w:p w14:paraId="02077E74" w14:textId="77777777" w:rsidR="00B45800" w:rsidRPr="00092BC0" w:rsidRDefault="00B45800" w:rsidP="00EA45EE">
            <w:pPr>
              <w:pStyle w:val="Default"/>
              <w:rPr>
                <w:rFonts w:ascii="Arial" w:hAnsi="Arial" w:cs="Arial"/>
                <w:color w:val="000000" w:themeColor="text1"/>
                <w:lang w:val="en-GB"/>
              </w:rPr>
            </w:pPr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 xml:space="preserve">Care outcomes </w:t>
            </w:r>
          </w:p>
          <w:p w14:paraId="748AD04D" w14:textId="77777777" w:rsidR="00B45800" w:rsidRPr="00092BC0" w:rsidRDefault="00B45800" w:rsidP="00EA45EE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561" w:type="dxa"/>
          </w:tcPr>
          <w:p w14:paraId="0C66019B" w14:textId="77777777" w:rsidR="00B45800" w:rsidRPr="00092BC0" w:rsidRDefault="00B45800" w:rsidP="00EA45E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 xml:space="preserve">"Quality Assurance, Health Care"[Mesh] OR "Culturally Competent Care"[Mesh] OR "Patient Safety"[Mesh] OR "Patient compliance" [Mesh] OR "Guideline Adherence"[Mesh] OR "Patient Comfort"[Mesh] OR "Empathy"[Mesh] OR "Ethics, Medical"[Mesh] OR "Standard of Care"[Mesh] OR "Attitude of Health Personnel"[Mesh] OR "Professional-Patient Relations"[Mesh] OR "respectful maternity care" OR "respectful maternal care" OR disrespect* OR </w:t>
            </w:r>
            <w:proofErr w:type="spellStart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abus</w:t>
            </w:r>
            <w:proofErr w:type="spellEnd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* OR mistreatment OR neglect OR "Patient Rights"[Mesh] OR Patient Satisfaction[Mesh] OR "client satisfaction" OR "Patient-</w:t>
            </w:r>
            <w:proofErr w:type="spellStart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Centered</w:t>
            </w:r>
            <w:proofErr w:type="spellEnd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 xml:space="preserve"> Care"[Mesh] OR "person-</w:t>
            </w:r>
            <w:proofErr w:type="spellStart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centered</w:t>
            </w:r>
            <w:proofErr w:type="spellEnd"/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 xml:space="preserve"> maternity care" OR "obstetric violence"</w:t>
            </w:r>
          </w:p>
        </w:tc>
      </w:tr>
    </w:tbl>
    <w:p w14:paraId="15201F5E" w14:textId="77777777" w:rsidR="00B45800" w:rsidRPr="00092BC0" w:rsidRDefault="00B45800" w:rsidP="00B45800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0C602069" w14:textId="77777777" w:rsidR="00B45800" w:rsidRPr="00092BC0" w:rsidRDefault="00B45800" w:rsidP="00B45800">
      <w:pPr>
        <w:spacing w:after="0" w:line="240" w:lineRule="auto"/>
        <w:rPr>
          <w:rFonts w:ascii="Arial" w:hAnsi="Arial" w:cs="Arial"/>
          <w:color w:val="000000" w:themeColor="text1"/>
        </w:rPr>
      </w:pPr>
      <w:r w:rsidRPr="00092BC0">
        <w:rPr>
          <w:rFonts w:ascii="Arial" w:hAnsi="Arial" w:cs="Arial"/>
          <w:color w:val="000000" w:themeColor="text1"/>
        </w:rPr>
        <w:t>Scopus search strategy</w:t>
      </w:r>
    </w:p>
    <w:tbl>
      <w:tblPr>
        <w:tblStyle w:val="TableGrid"/>
        <w:tblW w:w="9234" w:type="dxa"/>
        <w:tblLook w:val="04A0" w:firstRow="1" w:lastRow="0" w:firstColumn="1" w:lastColumn="0" w:noHBand="0" w:noVBand="1"/>
      </w:tblPr>
      <w:tblGrid>
        <w:gridCol w:w="1232"/>
        <w:gridCol w:w="8002"/>
      </w:tblGrid>
      <w:tr w:rsidR="00B45800" w:rsidRPr="00092BC0" w14:paraId="6C7D3041" w14:textId="77777777" w:rsidTr="00EA45EE">
        <w:tc>
          <w:tcPr>
            <w:tcW w:w="1696" w:type="dxa"/>
          </w:tcPr>
          <w:p w14:paraId="5EC805A7" w14:textId="77777777" w:rsidR="00B45800" w:rsidRPr="00092BC0" w:rsidRDefault="00B45800" w:rsidP="00EA45E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>Org conditions (broad)</w:t>
            </w:r>
          </w:p>
        </w:tc>
        <w:tc>
          <w:tcPr>
            <w:tcW w:w="7538" w:type="dxa"/>
          </w:tcPr>
          <w:p w14:paraId="3A8DC9A2" w14:textId="77777777" w:rsidR="00B45800" w:rsidRPr="00092BC0" w:rsidRDefault="00B45800" w:rsidP="00EA45EE">
            <w:pPr>
              <w:rPr>
                <w:rStyle w:val="body"/>
                <w:rFonts w:ascii="Arial" w:hAnsi="Arial" w:cs="Arial"/>
                <w:color w:val="000000" w:themeColor="text1"/>
                <w:lang w:val="en-GB"/>
              </w:rPr>
            </w:pP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organizational factor*</w:t>
            </w:r>
            <w:proofErr w:type="gramStart"/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proofErr w:type="gramEnd"/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organizational attribute*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organizational environment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working conditions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working environment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workplace culture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organizational climate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professional culture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organizational culture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> </w:t>
            </w:r>
          </w:p>
        </w:tc>
      </w:tr>
      <w:tr w:rsidR="00B45800" w:rsidRPr="00092BC0" w14:paraId="67FF4C84" w14:textId="77777777" w:rsidTr="00EA45EE">
        <w:tc>
          <w:tcPr>
            <w:tcW w:w="1696" w:type="dxa"/>
          </w:tcPr>
          <w:p w14:paraId="19B116BE" w14:textId="77777777" w:rsidR="00B45800" w:rsidRPr="00092BC0" w:rsidRDefault="00B45800" w:rsidP="00EA45EE">
            <w:pPr>
              <w:pStyle w:val="Default"/>
              <w:rPr>
                <w:rFonts w:ascii="Arial" w:hAnsi="Arial" w:cs="Arial"/>
                <w:color w:val="000000" w:themeColor="text1"/>
                <w:lang w:val="en-GB"/>
              </w:rPr>
            </w:pPr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 xml:space="preserve">Org conditions (specific) </w:t>
            </w:r>
          </w:p>
        </w:tc>
        <w:tc>
          <w:tcPr>
            <w:tcW w:w="7538" w:type="dxa"/>
          </w:tcPr>
          <w:p w14:paraId="39C22481" w14:textId="77777777" w:rsidR="00B45800" w:rsidRPr="00092BC0" w:rsidRDefault="00B45800" w:rsidP="00EA45E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support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proofErr w:type="gramEnd"/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Decision Making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physical infrastructure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workflow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Professional Autonomy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leadership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workload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task shifting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resource constraints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staff shortages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Health Care Rationing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occupational stress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workplace violence"</w:t>
            </w:r>
          </w:p>
        </w:tc>
      </w:tr>
      <w:tr w:rsidR="00B45800" w:rsidRPr="00092BC0" w14:paraId="64AF33AD" w14:textId="77777777" w:rsidTr="00EA45EE">
        <w:tc>
          <w:tcPr>
            <w:tcW w:w="1696" w:type="dxa"/>
          </w:tcPr>
          <w:p w14:paraId="4827541F" w14:textId="77777777" w:rsidR="00B45800" w:rsidRPr="00092BC0" w:rsidRDefault="00B45800" w:rsidP="00EA45EE">
            <w:pPr>
              <w:pStyle w:val="Default"/>
              <w:rPr>
                <w:rFonts w:ascii="Arial" w:hAnsi="Arial" w:cs="Arial"/>
                <w:color w:val="000000" w:themeColor="text1"/>
                <w:lang w:val="en-GB"/>
              </w:rPr>
            </w:pPr>
            <w:r w:rsidRPr="00092BC0">
              <w:rPr>
                <w:rFonts w:ascii="Arial" w:hAnsi="Arial" w:cs="Arial"/>
                <w:color w:val="000000" w:themeColor="text1"/>
                <w:lang w:val="en-GB"/>
              </w:rPr>
              <w:t xml:space="preserve">Care outcomes </w:t>
            </w:r>
          </w:p>
        </w:tc>
        <w:tc>
          <w:tcPr>
            <w:tcW w:w="7538" w:type="dxa"/>
          </w:tcPr>
          <w:p w14:paraId="27D2FFE1" w14:textId="77777777" w:rsidR="00B45800" w:rsidRPr="00092BC0" w:rsidRDefault="00B45800" w:rsidP="00EA45E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quality of care</w:t>
            </w:r>
            <w:proofErr w:type="gramStart"/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proofErr w:type="gramEnd"/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Culturally Competent Care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Patient Safety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Patient compliance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Guideline Adherence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Patient Comfort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empathy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ethics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attitude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behaviou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provider-patient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patient-provider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respectful maternity care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disrespect*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proofErr w:type="spellStart"/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abus</w:t>
            </w:r>
            <w:proofErr w:type="spellEnd"/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*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mistreatment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neglect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Patient Rights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Patient Satisfaction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client satisfaction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Patient-</w:t>
            </w:r>
            <w:proofErr w:type="spellStart"/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Centered</w:t>
            </w:r>
            <w:proofErr w:type="spellEnd"/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 xml:space="preserve"> Care"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dy"/>
                <w:rFonts w:ascii="Arial" w:hAnsi="Arial" w:cs="Arial"/>
                <w:color w:val="000000" w:themeColor="text1"/>
                <w:lang w:val="en-GB"/>
              </w:rPr>
              <w:t>OR</w:t>
            </w:r>
            <w:r w:rsidRPr="00092BC0">
              <w:rPr>
                <w:rStyle w:val="editsavedsearchquery"/>
                <w:rFonts w:ascii="Arial" w:hAnsi="Arial" w:cs="Arial"/>
                <w:color w:val="000000" w:themeColor="text1"/>
                <w:lang w:val="en-GB"/>
              </w:rPr>
              <w:t xml:space="preserve">  </w:t>
            </w:r>
            <w:r w:rsidRPr="00092BC0">
              <w:rPr>
                <w:rStyle w:val="bold"/>
                <w:rFonts w:ascii="Arial" w:hAnsi="Arial" w:cs="Arial"/>
                <w:color w:val="000000" w:themeColor="text1"/>
                <w:lang w:val="en-GB"/>
              </w:rPr>
              <w:t>"obstetric violence"</w:t>
            </w:r>
          </w:p>
        </w:tc>
      </w:tr>
    </w:tbl>
    <w:p w14:paraId="415A6823" w14:textId="77777777" w:rsidR="00587601" w:rsidRDefault="00587601">
      <w:bookmarkStart w:id="2" w:name="_Attachment_2"/>
      <w:bookmarkEnd w:id="2"/>
    </w:p>
    <w:sectPr w:rsidR="00587601" w:rsidSect="00F02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800"/>
    <w:rsid w:val="00587601"/>
    <w:rsid w:val="00B45800"/>
    <w:rsid w:val="00F02E6E"/>
    <w:rsid w:val="00FC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5D573"/>
  <w15:chartTrackingRefBased/>
  <w15:docId w15:val="{8CD8A3BB-D9A8-4A15-9C65-35ED997C5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5800"/>
  </w:style>
  <w:style w:type="paragraph" w:styleId="Heading1">
    <w:name w:val="heading 1"/>
    <w:basedOn w:val="Normal"/>
    <w:next w:val="Normal"/>
    <w:link w:val="Heading1Char"/>
    <w:uiPriority w:val="9"/>
    <w:qFormat/>
    <w:rsid w:val="00B45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8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B458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table" w:styleId="TableGrid">
    <w:name w:val="Table Grid"/>
    <w:basedOn w:val="TableNormal"/>
    <w:uiPriority w:val="39"/>
    <w:rsid w:val="00B45800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ditsavedsearchquery">
    <w:name w:val="editsavedsearchquery"/>
    <w:basedOn w:val="DefaultParagraphFont"/>
    <w:rsid w:val="00B45800"/>
  </w:style>
  <w:style w:type="character" w:customStyle="1" w:styleId="body">
    <w:name w:val="body"/>
    <w:basedOn w:val="DefaultParagraphFont"/>
    <w:rsid w:val="00B45800"/>
  </w:style>
  <w:style w:type="character" w:customStyle="1" w:styleId="bold">
    <w:name w:val="bold"/>
    <w:basedOn w:val="DefaultParagraphFont"/>
    <w:rsid w:val="00B45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Reddy</dc:creator>
  <cp:keywords/>
  <dc:description/>
  <cp:lastModifiedBy>Oliver Ian Tolentino</cp:lastModifiedBy>
  <cp:revision>2</cp:revision>
  <dcterms:created xsi:type="dcterms:W3CDTF">2022-05-26T08:20:00Z</dcterms:created>
  <dcterms:modified xsi:type="dcterms:W3CDTF">2022-09-16T13:19:00Z</dcterms:modified>
</cp:coreProperties>
</file>